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BEB" w:rsidRDefault="007676B2" w:rsidP="00827056">
      <w:r>
        <w:rPr>
          <w:rFonts w:hint="eastAsia"/>
        </w:rPr>
        <w:t xml:space="preserve">Table S2. Annual crude analysis results of </w:t>
      </w:r>
      <w:proofErr w:type="spellStart"/>
      <w:r>
        <w:rPr>
          <w:rFonts w:hint="eastAsia"/>
        </w:rPr>
        <w:t>uni-variate</w:t>
      </w:r>
      <w:proofErr w:type="spellEnd"/>
      <w:r>
        <w:rPr>
          <w:rFonts w:hint="eastAsia"/>
        </w:rPr>
        <w:t xml:space="preserve"> propensity logistic regression models from 1999-2000 to 2008-2009 influenza seasons </w:t>
      </w:r>
    </w:p>
    <w:p w:rsidR="00E32BEB" w:rsidRDefault="00E32BEB" w:rsidP="00827056">
      <w:r w:rsidRPr="007A2D69">
        <w:rPr>
          <w:noProof/>
        </w:rPr>
        <w:drawing>
          <wp:inline distT="0" distB="0" distL="0" distR="0" wp14:anchorId="5F38FE02" wp14:editId="28757004">
            <wp:extent cx="9582150" cy="415290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88386" cy="4155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2BEB" w:rsidRDefault="00E32BEB" w:rsidP="00827056"/>
    <w:p w:rsidR="00E32BEB" w:rsidRDefault="00E32BEB" w:rsidP="005C34E7">
      <w:pPr>
        <w:widowControl/>
      </w:pPr>
      <w:bookmarkStart w:id="0" w:name="_GoBack"/>
      <w:bookmarkEnd w:id="0"/>
    </w:p>
    <w:sectPr w:rsidR="00E32BEB" w:rsidSect="00173525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7AFA" w:rsidRDefault="00A87AFA" w:rsidP="00A87AFA">
      <w:r>
        <w:separator/>
      </w:r>
    </w:p>
  </w:endnote>
  <w:endnote w:type="continuationSeparator" w:id="0">
    <w:p w:rsidR="00A87AFA" w:rsidRDefault="00A87AFA" w:rsidP="00A87A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7AFA" w:rsidRDefault="00A87AFA" w:rsidP="00A87AFA">
      <w:r>
        <w:separator/>
      </w:r>
    </w:p>
  </w:footnote>
  <w:footnote w:type="continuationSeparator" w:id="0">
    <w:p w:rsidR="00A87AFA" w:rsidRDefault="00A87AFA" w:rsidP="00A87A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056"/>
    <w:rsid w:val="00054C18"/>
    <w:rsid w:val="00173525"/>
    <w:rsid w:val="00272D8D"/>
    <w:rsid w:val="00357049"/>
    <w:rsid w:val="00381CBF"/>
    <w:rsid w:val="0055471D"/>
    <w:rsid w:val="005C34E7"/>
    <w:rsid w:val="00733348"/>
    <w:rsid w:val="007676B2"/>
    <w:rsid w:val="00827056"/>
    <w:rsid w:val="00865AE1"/>
    <w:rsid w:val="008B2F4E"/>
    <w:rsid w:val="00A43A14"/>
    <w:rsid w:val="00A63F1B"/>
    <w:rsid w:val="00A87AFA"/>
    <w:rsid w:val="00B108BD"/>
    <w:rsid w:val="00CB5682"/>
    <w:rsid w:val="00E32BEB"/>
    <w:rsid w:val="00E94659"/>
    <w:rsid w:val="00EE1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705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2705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827056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59"/>
    <w:rsid w:val="00054C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054C1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header"/>
    <w:basedOn w:val="a"/>
    <w:link w:val="a8"/>
    <w:uiPriority w:val="99"/>
    <w:unhideWhenUsed/>
    <w:rsid w:val="00A87A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A87AFA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A87A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A87AFA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705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2705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827056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59"/>
    <w:rsid w:val="00054C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054C1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header"/>
    <w:basedOn w:val="a"/>
    <w:link w:val="a8"/>
    <w:uiPriority w:val="99"/>
    <w:unhideWhenUsed/>
    <w:rsid w:val="00A87A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A87AFA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A87A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A87AF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3-12-05T23:45:00Z</dcterms:created>
  <dcterms:modified xsi:type="dcterms:W3CDTF">2013-12-05T23:45:00Z</dcterms:modified>
</cp:coreProperties>
</file>